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028" w:rsidRPr="002904AE" w:rsidRDefault="00E32028">
      <w:pPr>
        <w:rPr>
          <w:color w:val="000000" w:themeColor="text1"/>
          <w:lang w:bidi="fa-IR"/>
        </w:rPr>
      </w:pPr>
    </w:p>
    <w:tbl>
      <w:tblPr>
        <w:tblStyle w:val="PlainTable2"/>
        <w:tblW w:w="8815" w:type="dxa"/>
        <w:tblLook w:val="04A0" w:firstRow="1" w:lastRow="0" w:firstColumn="1" w:lastColumn="0" w:noHBand="0" w:noVBand="1"/>
      </w:tblPr>
      <w:tblGrid>
        <w:gridCol w:w="5395"/>
        <w:gridCol w:w="3420"/>
      </w:tblGrid>
      <w:tr w:rsidR="002904AE" w:rsidRPr="002904AE" w:rsidTr="00230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2"/>
          </w:tcPr>
          <w:p w:rsidR="00E87AC3" w:rsidRPr="002904AE" w:rsidRDefault="00E87AC3" w:rsidP="007A69D5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color w:val="000000" w:themeColor="text1"/>
                <w:lang w:bidi="fa-IR"/>
              </w:rPr>
              <w:br w:type="page"/>
            </w:r>
            <w:r w:rsidR="00C71733" w:rsidRPr="002904AE">
              <w:rPr>
                <w:color w:val="000000" w:themeColor="text1"/>
                <w:lang w:bidi="fa-IR"/>
              </w:rPr>
              <w:br w:type="page"/>
            </w:r>
            <w:r w:rsidR="0023009C" w:rsidRPr="002904AE">
              <w:rPr>
                <w:color w:val="000000" w:themeColor="text1"/>
                <w:lang w:bidi="fa-IR"/>
              </w:rPr>
              <w:t>T</w:t>
            </w: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 xml:space="preserve">able S1: Missing frequencies 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E87AC3" w:rsidRPr="002904AE" w:rsidRDefault="00E87AC3" w:rsidP="00E87AC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 xml:space="preserve">Variables </w:t>
            </w:r>
          </w:p>
        </w:tc>
        <w:tc>
          <w:tcPr>
            <w:tcW w:w="3420" w:type="dxa"/>
          </w:tcPr>
          <w:p w:rsidR="00E87AC3" w:rsidRPr="002904AE" w:rsidRDefault="00E87AC3" w:rsidP="00C1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 xml:space="preserve">Per 100 missing-per </w:t>
            </w:r>
            <w:r w:rsidR="00C12E6F" w:rsidRPr="002904AE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variable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Hypertension  baseline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16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Triglycerides</w:t>
            </w:r>
            <w:r w:rsidRPr="002904AE">
              <w:rPr>
                <w:b w:val="0"/>
                <w:bCs w:val="0"/>
                <w:color w:val="000000" w:themeColor="text1"/>
              </w:rPr>
              <w:t xml:space="preserve"> </w:t>
            </w: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baseline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2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High density lipoprotein cholesterol baseline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21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0F3A16" w:rsidRPr="002904AE" w:rsidRDefault="000F3A16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FPG baseline</w:t>
            </w:r>
          </w:p>
        </w:tc>
        <w:tc>
          <w:tcPr>
            <w:tcW w:w="3420" w:type="dxa"/>
          </w:tcPr>
          <w:p w:rsidR="000F3A16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20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0F3A16" w:rsidRPr="002904AE" w:rsidRDefault="001A6C6F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2h-PCG baseline </w:t>
            </w:r>
          </w:p>
        </w:tc>
        <w:tc>
          <w:tcPr>
            <w:tcW w:w="3420" w:type="dxa"/>
          </w:tcPr>
          <w:p w:rsidR="000F3A16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42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827BB1" w:rsidRPr="002904AE" w:rsidRDefault="00827BB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Waist circumference</w:t>
            </w:r>
          </w:p>
        </w:tc>
        <w:tc>
          <w:tcPr>
            <w:tcW w:w="3420" w:type="dxa"/>
          </w:tcPr>
          <w:p w:rsidR="00827BB1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42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Current Smoking 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16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Education 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15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Weight baseline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0.42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36466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Weight re-exam 1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1.57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CC0D39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2DM re-exam </w:t>
            </w:r>
            <w:r w:rsidR="00CC0D39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1.59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364661" w:rsidRPr="002904AE" w:rsidRDefault="00364661" w:rsidP="00CC0D39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2DM re-exam </w:t>
            </w:r>
            <w:r w:rsidR="00CC0D39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3420" w:type="dxa"/>
          </w:tcPr>
          <w:p w:rsidR="00364661" w:rsidRPr="002904AE" w:rsidRDefault="00827BB1" w:rsidP="003646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1.56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827BB1" w:rsidRPr="002904AE" w:rsidRDefault="00827BB1" w:rsidP="00CC0D39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2DM re-exam </w:t>
            </w:r>
            <w:r w:rsidR="00CC0D39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3420" w:type="dxa"/>
          </w:tcPr>
          <w:p w:rsidR="00827BB1" w:rsidRPr="002904AE" w:rsidRDefault="00827BB1" w:rsidP="00827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1.82</w:t>
            </w:r>
          </w:p>
        </w:tc>
      </w:tr>
      <w:tr w:rsidR="002904AE" w:rsidRPr="002904AE" w:rsidTr="00230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:rsidR="00827BB1" w:rsidRPr="002904AE" w:rsidRDefault="00827BB1" w:rsidP="00CC0D39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 xml:space="preserve">T2DM re-exam </w:t>
            </w:r>
            <w:r w:rsidR="00CC0D39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  <w:t>5</w:t>
            </w:r>
          </w:p>
        </w:tc>
        <w:tc>
          <w:tcPr>
            <w:tcW w:w="3420" w:type="dxa"/>
          </w:tcPr>
          <w:p w:rsidR="00827BB1" w:rsidRPr="002904AE" w:rsidRDefault="00827BB1" w:rsidP="00827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2904AE">
              <w:rPr>
                <w:rFonts w:ascii="Times New Roman" w:eastAsia="Calibri" w:hAnsi="Times New Roman" w:cs="Times New Roman"/>
                <w:color w:val="000000" w:themeColor="text1"/>
              </w:rPr>
              <w:t>2.45</w:t>
            </w:r>
          </w:p>
        </w:tc>
      </w:tr>
      <w:tr w:rsidR="002904AE" w:rsidRPr="002904AE" w:rsidTr="002300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2"/>
          </w:tcPr>
          <w:p w:rsidR="00827BB1" w:rsidRPr="002904AE" w:rsidRDefault="00827BB1" w:rsidP="00827BB1">
            <w:pP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PG: fasting plasma glucose; 2h-PCG: 2-hour post-challenge plasma glucose; WC; waist circumference.</w:t>
            </w:r>
          </w:p>
          <w:p w:rsidR="00827BB1" w:rsidRPr="002904AE" w:rsidRDefault="00827BB1" w:rsidP="00827BB1">
            <w:pPr>
              <w:numPr>
                <w:ilvl w:val="0"/>
                <w:numId w:val="6"/>
              </w:numPr>
              <w:ind w:left="157" w:hanging="180"/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ssing per covariates is calculated by the number of missing per covariate/(total population</w:t>
            </w:r>
            <w:r w:rsidR="00BD7710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×</w:t>
            </w:r>
            <w:r w:rsidR="00BD7710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otal number of covariates)</w:t>
            </w:r>
          </w:p>
          <w:p w:rsidR="00827BB1" w:rsidRPr="002904AE" w:rsidRDefault="00827BB1" w:rsidP="00BD7710">
            <w:pPr>
              <w:numPr>
                <w:ilvl w:val="0"/>
                <w:numId w:val="6"/>
              </w:numPr>
              <w:ind w:left="157" w:hanging="180"/>
              <w:contextualSpacing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otal number of used covariates =13; Total population in </w:t>
            </w:r>
            <w:r w:rsidR="00BD7710"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aseline</w:t>
            </w:r>
            <w:r w:rsidRPr="002904AE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: 8556</w:t>
            </w:r>
          </w:p>
        </w:tc>
      </w:tr>
    </w:tbl>
    <w:p w:rsidR="00E87AC3" w:rsidRPr="002904AE" w:rsidRDefault="00E87AC3">
      <w:pPr>
        <w:rPr>
          <w:color w:val="000000" w:themeColor="text1"/>
          <w:lang w:bidi="fa-IR"/>
        </w:rPr>
        <w:sectPr w:rsidR="00E87AC3" w:rsidRPr="002904AE" w:rsidSect="002904AE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E333C" w:rsidRPr="002904AE" w:rsidRDefault="005E333C">
      <w:pPr>
        <w:rPr>
          <w:color w:val="000000" w:themeColor="text1"/>
        </w:rPr>
      </w:pPr>
    </w:p>
    <w:tbl>
      <w:tblPr>
        <w:tblStyle w:val="PlainTable2"/>
        <w:tblW w:w="13315" w:type="dxa"/>
        <w:tblLayout w:type="fixed"/>
        <w:tblLook w:val="04A0" w:firstRow="1" w:lastRow="0" w:firstColumn="1" w:lastColumn="0" w:noHBand="0" w:noVBand="1"/>
      </w:tblPr>
      <w:tblGrid>
        <w:gridCol w:w="2245"/>
        <w:gridCol w:w="1085"/>
        <w:gridCol w:w="1620"/>
        <w:gridCol w:w="990"/>
        <w:gridCol w:w="1075"/>
        <w:gridCol w:w="1620"/>
        <w:gridCol w:w="990"/>
        <w:gridCol w:w="1080"/>
        <w:gridCol w:w="1620"/>
        <w:gridCol w:w="990"/>
      </w:tblGrid>
      <w:tr w:rsidR="002904AE" w:rsidRPr="002904AE" w:rsidTr="000D4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10"/>
          </w:tcPr>
          <w:p w:rsidR="005E333C" w:rsidRPr="002904AE" w:rsidRDefault="005E333C" w:rsidP="001B502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 w:rsidR="001E46F1" w:rsidRPr="002904AE"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="001B5026" w:rsidRPr="002904AE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 xml:space="preserve">: Weight change association </w:t>
            </w:r>
            <w:r w:rsidR="00287887" w:rsidRPr="002904AE">
              <w:rPr>
                <w:rFonts w:asciiTheme="majorBidi" w:hAnsiTheme="majorBidi" w:cstheme="majorBidi"/>
                <w:color w:val="000000" w:themeColor="text1"/>
              </w:rPr>
              <w:t xml:space="preserve">(minimum 3%) 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 xml:space="preserve">with incident diabetes through </w:t>
            </w:r>
            <w:r w:rsidR="00934CC3" w:rsidRPr="002904AE">
              <w:rPr>
                <w:rFonts w:asciiTheme="majorBidi" w:hAnsiTheme="majorBidi" w:cstheme="majorBidi"/>
                <w:color w:val="000000" w:themeColor="text1"/>
              </w:rPr>
              <w:t>follow-up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>: Tehran Lipid and Glucose Study, 2002-2015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695" w:type="dxa"/>
            <w:gridSpan w:val="3"/>
          </w:tcPr>
          <w:p w:rsidR="005E333C" w:rsidRPr="002904AE" w:rsidRDefault="005E333C" w:rsidP="000D48C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3 years</w:t>
            </w:r>
          </w:p>
        </w:tc>
        <w:tc>
          <w:tcPr>
            <w:tcW w:w="3685" w:type="dxa"/>
            <w:gridSpan w:val="3"/>
          </w:tcPr>
          <w:p w:rsidR="005E333C" w:rsidRPr="002904AE" w:rsidRDefault="005E333C" w:rsidP="000D48C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6 years</w:t>
            </w:r>
          </w:p>
        </w:tc>
        <w:tc>
          <w:tcPr>
            <w:tcW w:w="3690" w:type="dxa"/>
            <w:gridSpan w:val="3"/>
          </w:tcPr>
          <w:p w:rsidR="005E333C" w:rsidRPr="002904AE" w:rsidRDefault="005E333C" w:rsidP="000D48C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9 years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5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E/N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E/N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E/N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Model 1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Stable ±3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65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60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99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1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83(0.53-1.31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44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8(0.56-1.1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16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87(0.66-1.1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30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7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5(0.34-0.91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67(0.48-0.9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44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60(0.46-0.8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7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94(0.66-1.34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5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78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14(0.89-1.45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29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4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06(0.87-1.3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57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05(0.78-1.42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4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1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17(0.94-1.45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16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46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13(0.95-1.35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17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Model 2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Stable ±3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65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60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99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1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9(0.50-1.26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32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5(0.53-1.07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11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84(0.63-1.12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23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7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2(0.31-0.86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61(0.43-0.87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6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44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5(0.41-0.74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7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00(0.69-1.4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99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78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24(0.97-1.6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4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15(0.93-1.4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20</w:t>
            </w:r>
          </w:p>
        </w:tc>
        <w:bookmarkStart w:id="0" w:name="_GoBack"/>
        <w:bookmarkEnd w:id="0"/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35(0.99-1.84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57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1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50(1.20-1.87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46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43(1.19-1.7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Model 3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Stable ±3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65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60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99/333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21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6(0.47-1.21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24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2(0.51-1.03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498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80(0.60-1.07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14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7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48(0.29-0.8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5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3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7(0.40-0.81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2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44/627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1(0.38-0.68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3-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37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07(0.75-1.54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71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78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32(1.03-1.7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3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4/96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.22(0.98-1.51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</w:tr>
      <w:tr w:rsidR="002904AE" w:rsidRPr="002904AE" w:rsidTr="000D48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E333C" w:rsidRPr="002904AE" w:rsidRDefault="005E333C" w:rsidP="000D48C2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≥5%</w:t>
            </w:r>
          </w:p>
        </w:tc>
        <w:tc>
          <w:tcPr>
            <w:tcW w:w="108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55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57(1.16-2.14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075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01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76(1.41-2.20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08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46/1504</w:t>
            </w:r>
          </w:p>
        </w:tc>
        <w:tc>
          <w:tcPr>
            <w:tcW w:w="162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69(1.40-2.05)</w:t>
            </w:r>
          </w:p>
        </w:tc>
        <w:tc>
          <w:tcPr>
            <w:tcW w:w="990" w:type="dxa"/>
          </w:tcPr>
          <w:p w:rsidR="005E333C" w:rsidRPr="002904AE" w:rsidRDefault="005E333C" w:rsidP="000D4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D4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5" w:type="dxa"/>
            <w:gridSpan w:val="10"/>
          </w:tcPr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dels are based on generalized estimating equations (GEE) for longitudinal data with logit link function.</w:t>
            </w:r>
          </w:p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odel 1: weight change, age, sex </w:t>
            </w:r>
          </w:p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odel 2: model 1+ baseline fasting plasma glucose+ </w:t>
            </w:r>
            <w:r w:rsidR="00EC732E"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initial </w:t>
            </w: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weight </w:t>
            </w:r>
          </w:p>
          <w:p w:rsidR="005E333C" w:rsidRPr="002904AE" w:rsidRDefault="005E333C" w:rsidP="000D48C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odel 3: model 2+ waist circumference+  triglycerides / high density lipoprotein cholesterol ratio+ family history diabetes+ current smoker + hypertension+ prevalence cardiovascular disease+ education</w:t>
            </w:r>
          </w:p>
          <w:p w:rsidR="005E333C" w:rsidRPr="002904AE" w:rsidRDefault="005E333C" w:rsidP="00425E7B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/N: event/number</w:t>
            </w:r>
            <w:r w:rsidR="00934CC3"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 xml:space="preserve">; </w:t>
            </w:r>
          </w:p>
        </w:tc>
      </w:tr>
    </w:tbl>
    <w:p w:rsidR="00D27C4B" w:rsidRPr="002904AE" w:rsidRDefault="00D27C4B">
      <w:pPr>
        <w:rPr>
          <w:color w:val="000000" w:themeColor="text1"/>
        </w:rPr>
      </w:pPr>
    </w:p>
    <w:p w:rsidR="00A03496" w:rsidRPr="002904AE" w:rsidRDefault="00A03496">
      <w:pPr>
        <w:rPr>
          <w:color w:val="000000" w:themeColor="text1"/>
        </w:rPr>
      </w:pPr>
      <w:r w:rsidRPr="002904AE">
        <w:rPr>
          <w:color w:val="000000" w:themeColor="text1"/>
        </w:rPr>
        <w:br w:type="page"/>
      </w:r>
    </w:p>
    <w:p w:rsidR="009F11FD" w:rsidRPr="002904AE" w:rsidRDefault="009F11FD" w:rsidP="00964B25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</w:rPr>
        <w:sectPr w:rsidR="009F11FD" w:rsidRPr="002904AE" w:rsidSect="002904AE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0720" w:type="dxa"/>
        <w:tblInd w:w="810" w:type="dxa"/>
        <w:tblLayout w:type="fixed"/>
        <w:tblLook w:val="04A0" w:firstRow="1" w:lastRow="0" w:firstColumn="1" w:lastColumn="0" w:noHBand="0" w:noVBand="1"/>
      </w:tblPr>
      <w:tblGrid>
        <w:gridCol w:w="2610"/>
        <w:gridCol w:w="1697"/>
        <w:gridCol w:w="989"/>
        <w:gridCol w:w="9"/>
        <w:gridCol w:w="1805"/>
        <w:gridCol w:w="990"/>
        <w:gridCol w:w="10"/>
        <w:gridCol w:w="1609"/>
        <w:gridCol w:w="1001"/>
      </w:tblGrid>
      <w:tr w:rsidR="002904AE" w:rsidRPr="002904AE" w:rsidTr="00061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0" w:type="dxa"/>
            <w:gridSpan w:val="9"/>
          </w:tcPr>
          <w:p w:rsidR="00A03496" w:rsidRPr="002904AE" w:rsidRDefault="00A03496" w:rsidP="00AE1811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Table S</w:t>
            </w:r>
            <w:r w:rsidR="00AE1811" w:rsidRPr="002904AE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 xml:space="preserve"> : Weight change association with incident diabetes through follow-up</w:t>
            </w:r>
            <w:r w:rsidR="001038D5" w:rsidRPr="002904AE">
              <w:rPr>
                <w:rFonts w:asciiTheme="majorBidi" w:hAnsiTheme="majorBidi" w:cstheme="majorBidi"/>
                <w:color w:val="000000" w:themeColor="text1"/>
              </w:rPr>
              <w:t xml:space="preserve"> after adjustment for attained weight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>: Tehran Lipid and Glucose Study, 2002-2015</w:t>
            </w:r>
          </w:p>
        </w:tc>
      </w:tr>
      <w:tr w:rsidR="002904AE" w:rsidRPr="002904AE" w:rsidTr="00061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A03496" w:rsidRPr="002904AE" w:rsidRDefault="00A03496" w:rsidP="00964B2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695" w:type="dxa"/>
            <w:gridSpan w:val="3"/>
          </w:tcPr>
          <w:p w:rsidR="00A03496" w:rsidRPr="002904AE" w:rsidRDefault="00A03496" w:rsidP="00964B2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3 years</w:t>
            </w:r>
          </w:p>
        </w:tc>
        <w:tc>
          <w:tcPr>
            <w:tcW w:w="2805" w:type="dxa"/>
            <w:gridSpan w:val="3"/>
          </w:tcPr>
          <w:p w:rsidR="00A03496" w:rsidRPr="002904AE" w:rsidRDefault="00A03496" w:rsidP="00964B2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6 years</w:t>
            </w:r>
          </w:p>
        </w:tc>
        <w:tc>
          <w:tcPr>
            <w:tcW w:w="2610" w:type="dxa"/>
            <w:gridSpan w:val="2"/>
          </w:tcPr>
          <w:p w:rsidR="00A03496" w:rsidRPr="002904AE" w:rsidRDefault="00A03496" w:rsidP="00964B2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ter 9 years</w:t>
            </w:r>
          </w:p>
        </w:tc>
      </w:tr>
      <w:tr w:rsidR="002904AE" w:rsidRPr="002904AE" w:rsidTr="00061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9F11FD" w:rsidRPr="002904AE" w:rsidRDefault="009F11FD" w:rsidP="00964B25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97" w:type="dxa"/>
          </w:tcPr>
          <w:p w:rsidR="009F11FD" w:rsidRPr="002904AE" w:rsidRDefault="009F11FD" w:rsidP="00964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89" w:type="dxa"/>
          </w:tcPr>
          <w:p w:rsidR="009F11FD" w:rsidRPr="002904AE" w:rsidRDefault="009F11FD" w:rsidP="009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814" w:type="dxa"/>
            <w:gridSpan w:val="2"/>
          </w:tcPr>
          <w:p w:rsidR="009F11FD" w:rsidRPr="002904AE" w:rsidRDefault="009F11FD" w:rsidP="009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990" w:type="dxa"/>
          </w:tcPr>
          <w:p w:rsidR="009F11FD" w:rsidRPr="002904AE" w:rsidRDefault="009F11FD" w:rsidP="009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619" w:type="dxa"/>
            <w:gridSpan w:val="2"/>
          </w:tcPr>
          <w:p w:rsidR="009F11FD" w:rsidRPr="002904AE" w:rsidRDefault="009F11FD" w:rsidP="009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001" w:type="dxa"/>
          </w:tcPr>
          <w:p w:rsidR="009F11FD" w:rsidRPr="002904AE" w:rsidRDefault="009F11FD" w:rsidP="00964B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2904AE" w:rsidRPr="002904AE" w:rsidTr="00061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4479A3" w:rsidRPr="002904AE" w:rsidRDefault="004479A3" w:rsidP="00EC732E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Stable ±</w:t>
            </w:r>
            <w:r w:rsidR="00EC732E" w:rsidRPr="002904AE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Pr="002904AE">
              <w:rPr>
                <w:rFonts w:asciiTheme="majorBidi" w:hAnsiTheme="majorBidi" w:cstheme="majorBidi"/>
                <w:color w:val="000000" w:themeColor="text1"/>
              </w:rPr>
              <w:t>%</w:t>
            </w:r>
          </w:p>
        </w:tc>
        <w:tc>
          <w:tcPr>
            <w:tcW w:w="1697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89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14" w:type="dxa"/>
            <w:gridSpan w:val="2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990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19" w:type="dxa"/>
            <w:gridSpan w:val="2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Reference</w:t>
            </w:r>
          </w:p>
        </w:tc>
        <w:tc>
          <w:tcPr>
            <w:tcW w:w="1001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2904AE" w:rsidRPr="002904AE" w:rsidTr="00061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4479A3" w:rsidRPr="002904AE" w:rsidRDefault="004479A3" w:rsidP="004479A3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Decreasing ≥5%</w:t>
            </w:r>
          </w:p>
        </w:tc>
        <w:tc>
          <w:tcPr>
            <w:tcW w:w="1697" w:type="dxa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3(0.32-0.89)</w:t>
            </w:r>
          </w:p>
        </w:tc>
        <w:tc>
          <w:tcPr>
            <w:tcW w:w="989" w:type="dxa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2</w:t>
            </w:r>
          </w:p>
        </w:tc>
        <w:tc>
          <w:tcPr>
            <w:tcW w:w="1814" w:type="dxa"/>
            <w:gridSpan w:val="2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63(0.44-0.90)</w:t>
            </w:r>
          </w:p>
        </w:tc>
        <w:tc>
          <w:tcPr>
            <w:tcW w:w="990" w:type="dxa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</w:t>
            </w:r>
          </w:p>
        </w:tc>
        <w:tc>
          <w:tcPr>
            <w:tcW w:w="1619" w:type="dxa"/>
            <w:gridSpan w:val="2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56(0.41-0.76)</w:t>
            </w:r>
          </w:p>
        </w:tc>
        <w:tc>
          <w:tcPr>
            <w:tcW w:w="1001" w:type="dxa"/>
          </w:tcPr>
          <w:p w:rsidR="004479A3" w:rsidRPr="002904AE" w:rsidRDefault="004479A3" w:rsidP="00447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61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4479A3" w:rsidRPr="002904AE" w:rsidRDefault="004479A3" w:rsidP="004479A3">
            <w:pPr>
              <w:pStyle w:val="ListParagraph"/>
              <w:numPr>
                <w:ilvl w:val="0"/>
                <w:numId w:val="1"/>
              </w:numPr>
              <w:ind w:left="337"/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Increasing ≥5%</w:t>
            </w:r>
          </w:p>
        </w:tc>
        <w:tc>
          <w:tcPr>
            <w:tcW w:w="1697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48(1.09-2.03)</w:t>
            </w:r>
          </w:p>
        </w:tc>
        <w:tc>
          <w:tcPr>
            <w:tcW w:w="989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0.01</w:t>
            </w:r>
          </w:p>
        </w:tc>
        <w:tc>
          <w:tcPr>
            <w:tcW w:w="1814" w:type="dxa"/>
            <w:gridSpan w:val="2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66(1.32-2.08)</w:t>
            </w:r>
          </w:p>
        </w:tc>
        <w:tc>
          <w:tcPr>
            <w:tcW w:w="990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19" w:type="dxa"/>
            <w:gridSpan w:val="2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60(1.31-1.94)</w:t>
            </w:r>
          </w:p>
        </w:tc>
        <w:tc>
          <w:tcPr>
            <w:tcW w:w="1001" w:type="dxa"/>
          </w:tcPr>
          <w:p w:rsidR="004479A3" w:rsidRPr="002904AE" w:rsidRDefault="004479A3" w:rsidP="00447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61B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:rsidR="00FD0E22" w:rsidRPr="002904AE" w:rsidRDefault="00A67892" w:rsidP="00FD0E22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color w:val="000000" w:themeColor="text1"/>
              </w:rPr>
              <w:t>1-SD increase in weight change*, kg</w:t>
            </w:r>
          </w:p>
        </w:tc>
        <w:tc>
          <w:tcPr>
            <w:tcW w:w="1697" w:type="dxa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21(1.12-1.31)</w:t>
            </w:r>
          </w:p>
        </w:tc>
        <w:tc>
          <w:tcPr>
            <w:tcW w:w="989" w:type="dxa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14" w:type="dxa"/>
            <w:gridSpan w:val="2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30(1.22-1.38)</w:t>
            </w:r>
          </w:p>
        </w:tc>
        <w:tc>
          <w:tcPr>
            <w:tcW w:w="990" w:type="dxa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619" w:type="dxa"/>
            <w:gridSpan w:val="2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30(1.23-1.38)</w:t>
            </w:r>
          </w:p>
        </w:tc>
        <w:tc>
          <w:tcPr>
            <w:tcW w:w="1001" w:type="dxa"/>
          </w:tcPr>
          <w:p w:rsidR="00FD0E22" w:rsidRPr="002904AE" w:rsidRDefault="00A67892" w:rsidP="00FD0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904AE">
              <w:rPr>
                <w:rFonts w:asciiTheme="majorBidi" w:hAnsiTheme="majorBidi" w:cstheme="majorBidi"/>
                <w:b/>
                <w:bCs/>
                <w:color w:val="000000" w:themeColor="text1"/>
              </w:rPr>
              <w:t>&lt;0.001</w:t>
            </w:r>
          </w:p>
        </w:tc>
      </w:tr>
      <w:tr w:rsidR="002904AE" w:rsidRPr="002904AE" w:rsidTr="00061B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0" w:type="dxa"/>
            <w:gridSpan w:val="9"/>
          </w:tcPr>
          <w:p w:rsidR="00FD0E22" w:rsidRPr="002904AE" w:rsidRDefault="00FD0E2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Models are based on generalized estimating equations (GEE) for longitudinal data with logit link function and adjusted for age+ sex+ </w:t>
            </w:r>
            <w:r w:rsidR="002C6771"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attained </w:t>
            </w: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weight + waist circumference+  triglycerides / high density lipoprotein cholesterol ratio+ family history diabetes+ current smoker + hypertension+ </w:t>
            </w:r>
            <w:r w:rsidR="00EB4E21"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prevalent </w:t>
            </w: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ardiovascular disease+ education</w:t>
            </w:r>
          </w:p>
          <w:p w:rsidR="00FD0E22" w:rsidRPr="002904AE" w:rsidRDefault="00A67892" w:rsidP="00FD0E22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904AE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1-SD of weight change is 4.4 kg.</w:t>
            </w:r>
          </w:p>
        </w:tc>
      </w:tr>
    </w:tbl>
    <w:p w:rsidR="00061B2C" w:rsidRPr="002904AE" w:rsidRDefault="00061B2C">
      <w:pPr>
        <w:rPr>
          <w:color w:val="000000" w:themeColor="text1"/>
        </w:rPr>
      </w:pPr>
    </w:p>
    <w:p w:rsidR="00DF394A" w:rsidRPr="002904AE" w:rsidRDefault="00DF394A" w:rsidP="00630870">
      <w:pPr>
        <w:tabs>
          <w:tab w:val="left" w:pos="2175"/>
        </w:tabs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sectPr w:rsidR="00DF394A" w:rsidRPr="002904AE" w:rsidSect="002904A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1CDB" w:rsidRDefault="00F41CDB" w:rsidP="00DE7852">
      <w:pPr>
        <w:spacing w:after="0" w:line="240" w:lineRule="auto"/>
      </w:pPr>
      <w:r>
        <w:separator/>
      </w:r>
    </w:p>
  </w:endnote>
  <w:endnote w:type="continuationSeparator" w:id="0">
    <w:p w:rsidR="00F41CDB" w:rsidRDefault="00F41CDB" w:rsidP="00DE7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9441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4B25" w:rsidRDefault="00964B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B2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64B25" w:rsidRDefault="00964B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1CDB" w:rsidRDefault="00F41CDB" w:rsidP="00DE7852">
      <w:pPr>
        <w:spacing w:after="0" w:line="240" w:lineRule="auto"/>
      </w:pPr>
      <w:r>
        <w:separator/>
      </w:r>
    </w:p>
  </w:footnote>
  <w:footnote w:type="continuationSeparator" w:id="0">
    <w:p w:rsidR="00F41CDB" w:rsidRDefault="00F41CDB" w:rsidP="00DE78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5C2B58"/>
    <w:multiLevelType w:val="hybridMultilevel"/>
    <w:tmpl w:val="04C8C070"/>
    <w:lvl w:ilvl="0" w:tplc="301E57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1744E5"/>
    <w:multiLevelType w:val="hybridMultilevel"/>
    <w:tmpl w:val="6B0E8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A1285E"/>
    <w:multiLevelType w:val="hybridMultilevel"/>
    <w:tmpl w:val="E180992C"/>
    <w:lvl w:ilvl="0" w:tplc="301E57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0C3D60"/>
    <w:multiLevelType w:val="hybridMultilevel"/>
    <w:tmpl w:val="9B163954"/>
    <w:lvl w:ilvl="0" w:tplc="A3A690FA">
      <w:numFmt w:val="bullet"/>
      <w:lvlText w:val="-"/>
      <w:lvlJc w:val="left"/>
      <w:pPr>
        <w:ind w:left="60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4">
    <w:nsid w:val="53DD08C3"/>
    <w:multiLevelType w:val="hybridMultilevel"/>
    <w:tmpl w:val="0D303210"/>
    <w:lvl w:ilvl="0" w:tplc="8906563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1A0E0D"/>
    <w:multiLevelType w:val="hybridMultilevel"/>
    <w:tmpl w:val="7D5A481E"/>
    <w:lvl w:ilvl="0" w:tplc="2B640F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B55315"/>
    <w:multiLevelType w:val="hybridMultilevel"/>
    <w:tmpl w:val="437403BA"/>
    <w:lvl w:ilvl="0" w:tplc="93BAC5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9F17F6"/>
    <w:multiLevelType w:val="hybridMultilevel"/>
    <w:tmpl w:val="E652808E"/>
    <w:lvl w:ilvl="0" w:tplc="8906563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6E33CC"/>
    <w:multiLevelType w:val="hybridMultilevel"/>
    <w:tmpl w:val="9A041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302C49"/>
    <w:multiLevelType w:val="hybridMultilevel"/>
    <w:tmpl w:val="38E281EA"/>
    <w:lvl w:ilvl="0" w:tplc="301E576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1NTc2NbGwNLA0NTFU0lEKTi0uzszPAykwrQUAKV+Y4S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ert2rzhxvzrwess0bvav93sfwedawzzetw&quot;&gt;Weight change&lt;record-ids&gt;&lt;item&gt;5&lt;/item&gt;&lt;item&gt;15&lt;/item&gt;&lt;item&gt;16&lt;/item&gt;&lt;item&gt;17&lt;/item&gt;&lt;item&gt;20&lt;/item&gt;&lt;item&gt;21&lt;/item&gt;&lt;/record-ids&gt;&lt;/item&gt;&lt;/Libraries&gt;"/>
  </w:docVars>
  <w:rsids>
    <w:rsidRoot w:val="00436D1E"/>
    <w:rsid w:val="00000F50"/>
    <w:rsid w:val="00001257"/>
    <w:rsid w:val="00041C15"/>
    <w:rsid w:val="00061B2C"/>
    <w:rsid w:val="00067680"/>
    <w:rsid w:val="00070573"/>
    <w:rsid w:val="00075C00"/>
    <w:rsid w:val="00087DF2"/>
    <w:rsid w:val="000B040C"/>
    <w:rsid w:val="000D48C2"/>
    <w:rsid w:val="000D5F6E"/>
    <w:rsid w:val="000E000D"/>
    <w:rsid w:val="000F3A16"/>
    <w:rsid w:val="001038D5"/>
    <w:rsid w:val="00105319"/>
    <w:rsid w:val="00162A46"/>
    <w:rsid w:val="001804DE"/>
    <w:rsid w:val="001971B3"/>
    <w:rsid w:val="001A6C6F"/>
    <w:rsid w:val="001B5026"/>
    <w:rsid w:val="001C1B9B"/>
    <w:rsid w:val="001D24FC"/>
    <w:rsid w:val="001E46F1"/>
    <w:rsid w:val="00212C59"/>
    <w:rsid w:val="0023009C"/>
    <w:rsid w:val="00232274"/>
    <w:rsid w:val="00236EEC"/>
    <w:rsid w:val="00246135"/>
    <w:rsid w:val="002475C2"/>
    <w:rsid w:val="00250922"/>
    <w:rsid w:val="00267A4A"/>
    <w:rsid w:val="00287887"/>
    <w:rsid w:val="002904AE"/>
    <w:rsid w:val="002A4C4B"/>
    <w:rsid w:val="002B75B2"/>
    <w:rsid w:val="002C6771"/>
    <w:rsid w:val="002D6904"/>
    <w:rsid w:val="002E53A1"/>
    <w:rsid w:val="00335D3D"/>
    <w:rsid w:val="00346314"/>
    <w:rsid w:val="00364661"/>
    <w:rsid w:val="00370170"/>
    <w:rsid w:val="00383BD3"/>
    <w:rsid w:val="00385C14"/>
    <w:rsid w:val="00390C63"/>
    <w:rsid w:val="003A11D4"/>
    <w:rsid w:val="003B330E"/>
    <w:rsid w:val="003F745C"/>
    <w:rsid w:val="004113E6"/>
    <w:rsid w:val="00425E7B"/>
    <w:rsid w:val="004275A5"/>
    <w:rsid w:val="00436D1E"/>
    <w:rsid w:val="00440CBD"/>
    <w:rsid w:val="004479A3"/>
    <w:rsid w:val="00450640"/>
    <w:rsid w:val="00457E49"/>
    <w:rsid w:val="00464921"/>
    <w:rsid w:val="004667BD"/>
    <w:rsid w:val="00490880"/>
    <w:rsid w:val="00491011"/>
    <w:rsid w:val="004A00E8"/>
    <w:rsid w:val="004A0F04"/>
    <w:rsid w:val="004B0147"/>
    <w:rsid w:val="004C1DF9"/>
    <w:rsid w:val="004D2F07"/>
    <w:rsid w:val="004E76D9"/>
    <w:rsid w:val="004F552C"/>
    <w:rsid w:val="00502725"/>
    <w:rsid w:val="00504E66"/>
    <w:rsid w:val="00520378"/>
    <w:rsid w:val="00525316"/>
    <w:rsid w:val="005301CB"/>
    <w:rsid w:val="00537655"/>
    <w:rsid w:val="0054577D"/>
    <w:rsid w:val="0054600E"/>
    <w:rsid w:val="00560414"/>
    <w:rsid w:val="00562AB6"/>
    <w:rsid w:val="00575BB7"/>
    <w:rsid w:val="00587361"/>
    <w:rsid w:val="00593B2F"/>
    <w:rsid w:val="005977C7"/>
    <w:rsid w:val="005A6F4A"/>
    <w:rsid w:val="005A7B54"/>
    <w:rsid w:val="005B30E1"/>
    <w:rsid w:val="005B389A"/>
    <w:rsid w:val="005B7040"/>
    <w:rsid w:val="005D5D5F"/>
    <w:rsid w:val="005E333C"/>
    <w:rsid w:val="005F488E"/>
    <w:rsid w:val="0062089D"/>
    <w:rsid w:val="00626F9F"/>
    <w:rsid w:val="00630870"/>
    <w:rsid w:val="00635C9F"/>
    <w:rsid w:val="00640BB4"/>
    <w:rsid w:val="00642C54"/>
    <w:rsid w:val="00660D49"/>
    <w:rsid w:val="006675B3"/>
    <w:rsid w:val="006741A3"/>
    <w:rsid w:val="00694D88"/>
    <w:rsid w:val="0069747E"/>
    <w:rsid w:val="006A59E9"/>
    <w:rsid w:val="006B5BCC"/>
    <w:rsid w:val="006C1745"/>
    <w:rsid w:val="006D22E0"/>
    <w:rsid w:val="006D3F89"/>
    <w:rsid w:val="006D6A19"/>
    <w:rsid w:val="00700805"/>
    <w:rsid w:val="00704559"/>
    <w:rsid w:val="00731BEB"/>
    <w:rsid w:val="00740D39"/>
    <w:rsid w:val="00746F47"/>
    <w:rsid w:val="007500AD"/>
    <w:rsid w:val="00763A07"/>
    <w:rsid w:val="007A69D5"/>
    <w:rsid w:val="007B528A"/>
    <w:rsid w:val="007C640C"/>
    <w:rsid w:val="007D72AD"/>
    <w:rsid w:val="007E414A"/>
    <w:rsid w:val="007E6FC7"/>
    <w:rsid w:val="007F13D9"/>
    <w:rsid w:val="00805C8D"/>
    <w:rsid w:val="00816301"/>
    <w:rsid w:val="00822322"/>
    <w:rsid w:val="00827BB1"/>
    <w:rsid w:val="00833C80"/>
    <w:rsid w:val="00836457"/>
    <w:rsid w:val="00860DCB"/>
    <w:rsid w:val="0086628B"/>
    <w:rsid w:val="00876739"/>
    <w:rsid w:val="008832F9"/>
    <w:rsid w:val="00883DFA"/>
    <w:rsid w:val="00884BD5"/>
    <w:rsid w:val="008922A9"/>
    <w:rsid w:val="008B0F4B"/>
    <w:rsid w:val="008B42B0"/>
    <w:rsid w:val="008B4E5D"/>
    <w:rsid w:val="008B69E5"/>
    <w:rsid w:val="008D291E"/>
    <w:rsid w:val="009028D5"/>
    <w:rsid w:val="00920BBD"/>
    <w:rsid w:val="00926BE0"/>
    <w:rsid w:val="00931C33"/>
    <w:rsid w:val="00934CC3"/>
    <w:rsid w:val="009624F3"/>
    <w:rsid w:val="00964B25"/>
    <w:rsid w:val="00964CCE"/>
    <w:rsid w:val="00966C22"/>
    <w:rsid w:val="00993363"/>
    <w:rsid w:val="009A1DED"/>
    <w:rsid w:val="009B1585"/>
    <w:rsid w:val="009B787D"/>
    <w:rsid w:val="009C71B5"/>
    <w:rsid w:val="009D489B"/>
    <w:rsid w:val="009E7DAA"/>
    <w:rsid w:val="009F11FD"/>
    <w:rsid w:val="009F1C5E"/>
    <w:rsid w:val="009F7F2E"/>
    <w:rsid w:val="00A02509"/>
    <w:rsid w:val="00A03496"/>
    <w:rsid w:val="00A128AE"/>
    <w:rsid w:val="00A33DE0"/>
    <w:rsid w:val="00A67892"/>
    <w:rsid w:val="00A70DB0"/>
    <w:rsid w:val="00A81EA2"/>
    <w:rsid w:val="00A974CA"/>
    <w:rsid w:val="00AA7581"/>
    <w:rsid w:val="00AB010F"/>
    <w:rsid w:val="00AB3FB3"/>
    <w:rsid w:val="00AB5B0C"/>
    <w:rsid w:val="00AC323D"/>
    <w:rsid w:val="00AE1811"/>
    <w:rsid w:val="00AE7371"/>
    <w:rsid w:val="00AE75C1"/>
    <w:rsid w:val="00AF24DA"/>
    <w:rsid w:val="00B43290"/>
    <w:rsid w:val="00B4712D"/>
    <w:rsid w:val="00B8452C"/>
    <w:rsid w:val="00B87E1A"/>
    <w:rsid w:val="00B87EC9"/>
    <w:rsid w:val="00BB6ACB"/>
    <w:rsid w:val="00BC1430"/>
    <w:rsid w:val="00BC2D37"/>
    <w:rsid w:val="00BD7710"/>
    <w:rsid w:val="00BE169D"/>
    <w:rsid w:val="00C114AB"/>
    <w:rsid w:val="00C12E6F"/>
    <w:rsid w:val="00C16C4F"/>
    <w:rsid w:val="00C21BDC"/>
    <w:rsid w:val="00C32F1D"/>
    <w:rsid w:val="00C3321E"/>
    <w:rsid w:val="00C33FE7"/>
    <w:rsid w:val="00C413B2"/>
    <w:rsid w:val="00C43F27"/>
    <w:rsid w:val="00C714DE"/>
    <w:rsid w:val="00C71733"/>
    <w:rsid w:val="00C73D5F"/>
    <w:rsid w:val="00C878CE"/>
    <w:rsid w:val="00C9278C"/>
    <w:rsid w:val="00CC04F7"/>
    <w:rsid w:val="00CC0D39"/>
    <w:rsid w:val="00CC191E"/>
    <w:rsid w:val="00CD62B1"/>
    <w:rsid w:val="00CE0B39"/>
    <w:rsid w:val="00CE7EC9"/>
    <w:rsid w:val="00CF52AC"/>
    <w:rsid w:val="00CF7A68"/>
    <w:rsid w:val="00D07518"/>
    <w:rsid w:val="00D14F10"/>
    <w:rsid w:val="00D206CE"/>
    <w:rsid w:val="00D23E45"/>
    <w:rsid w:val="00D2418E"/>
    <w:rsid w:val="00D27C4B"/>
    <w:rsid w:val="00D36B2A"/>
    <w:rsid w:val="00D44AC5"/>
    <w:rsid w:val="00D50731"/>
    <w:rsid w:val="00D50800"/>
    <w:rsid w:val="00D57956"/>
    <w:rsid w:val="00D6058C"/>
    <w:rsid w:val="00D62E90"/>
    <w:rsid w:val="00D67CB0"/>
    <w:rsid w:val="00D73925"/>
    <w:rsid w:val="00D83E03"/>
    <w:rsid w:val="00D84747"/>
    <w:rsid w:val="00D972F1"/>
    <w:rsid w:val="00DA714E"/>
    <w:rsid w:val="00DC7052"/>
    <w:rsid w:val="00DD1820"/>
    <w:rsid w:val="00DD793A"/>
    <w:rsid w:val="00DE7852"/>
    <w:rsid w:val="00DF394A"/>
    <w:rsid w:val="00DF5E59"/>
    <w:rsid w:val="00DF62EC"/>
    <w:rsid w:val="00E01A65"/>
    <w:rsid w:val="00E17D50"/>
    <w:rsid w:val="00E24162"/>
    <w:rsid w:val="00E242AC"/>
    <w:rsid w:val="00E32028"/>
    <w:rsid w:val="00E35EFD"/>
    <w:rsid w:val="00E6175C"/>
    <w:rsid w:val="00E67408"/>
    <w:rsid w:val="00E87AC3"/>
    <w:rsid w:val="00EB4E21"/>
    <w:rsid w:val="00EB70DC"/>
    <w:rsid w:val="00EC042B"/>
    <w:rsid w:val="00EC1FBC"/>
    <w:rsid w:val="00EC732E"/>
    <w:rsid w:val="00ED38D4"/>
    <w:rsid w:val="00F01674"/>
    <w:rsid w:val="00F07C97"/>
    <w:rsid w:val="00F13428"/>
    <w:rsid w:val="00F2061E"/>
    <w:rsid w:val="00F253DD"/>
    <w:rsid w:val="00F41CDB"/>
    <w:rsid w:val="00F529E1"/>
    <w:rsid w:val="00F57AE8"/>
    <w:rsid w:val="00F71337"/>
    <w:rsid w:val="00F929BD"/>
    <w:rsid w:val="00F94319"/>
    <w:rsid w:val="00F94AB4"/>
    <w:rsid w:val="00FD0E22"/>
    <w:rsid w:val="00FD7C6D"/>
    <w:rsid w:val="00FE6FC9"/>
    <w:rsid w:val="00FF353F"/>
    <w:rsid w:val="00FF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37E08-6692-476A-A4E0-F6D910B7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D3F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7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2AD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B432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B432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432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7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852"/>
  </w:style>
  <w:style w:type="paragraph" w:styleId="Footer">
    <w:name w:val="footer"/>
    <w:basedOn w:val="Normal"/>
    <w:link w:val="FooterChar"/>
    <w:uiPriority w:val="99"/>
    <w:unhideWhenUsed/>
    <w:rsid w:val="00DE7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852"/>
  </w:style>
  <w:style w:type="paragraph" w:styleId="NormalWeb">
    <w:name w:val="Normal (Web)"/>
    <w:basedOn w:val="Normal"/>
    <w:uiPriority w:val="99"/>
    <w:semiHidden/>
    <w:unhideWhenUsed/>
    <w:rsid w:val="00C71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1971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F39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9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F39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9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F39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6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78BD4-04A0-433C-ACCE-3AE770184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0</Words>
  <Characters>3371</Characters>
  <Application>Microsoft Office Word</Application>
  <DocSecurity>0</DocSecurity>
  <Lines>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انه عسگری</dc:creator>
  <cp:keywords/>
  <dc:description/>
  <cp:lastModifiedBy>Reshma Velan</cp:lastModifiedBy>
  <cp:revision>3</cp:revision>
  <cp:lastPrinted>2024-01-09T06:50:00Z</cp:lastPrinted>
  <dcterms:created xsi:type="dcterms:W3CDTF">2024-03-02T07:04:00Z</dcterms:created>
  <dcterms:modified xsi:type="dcterms:W3CDTF">2024-06-0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6855c015d3e6f09ec928ff1986da47c5b01641ca91eeffb2d8ec1d4e1e4d40</vt:lpwstr>
  </property>
</Properties>
</file>